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DEEC2A">
      <w:pPr>
        <w:spacing w:before="240" w:after="120"/>
      </w:pPr>
      <w:r>
        <w:rPr>
          <w:rFonts w:ascii="Times New Roman" w:hAnsi="Times New Roman" w:eastAsia="Times New Roman" w:cs="Times New Roman"/>
          <w:b/>
          <w:bCs/>
          <w:color w:val="000000"/>
          <w:sz w:val="22"/>
          <w:szCs w:val="22"/>
        </w:rPr>
        <w:t>Supplementary Table S1. Lipid sub-class fold change and nominal exploratory P value relative to the non-meningitic (N) group.</w:t>
      </w:r>
    </w:p>
    <w:tbl>
      <w:tblPr>
        <w:tblStyle w:val="11"/>
        <w:tblW w:w="145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78"/>
        <w:gridCol w:w="1582"/>
        <w:gridCol w:w="2356"/>
        <w:gridCol w:w="1363"/>
        <w:gridCol w:w="2356"/>
        <w:gridCol w:w="1363"/>
        <w:gridCol w:w="2356"/>
      </w:tblGrid>
      <w:tr w14:paraId="281DC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8D1A1D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Lipid sub-class</w:t>
            </w:r>
          </w:p>
        </w:tc>
        <w:tc>
          <w:tcPr>
            <w:tcW w:w="0" w:type="auto"/>
            <w:gridSpan w:val="2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516D69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PM_A vs N</w:t>
            </w:r>
          </w:p>
        </w:tc>
        <w:tc>
          <w:tcPr>
            <w:tcW w:w="0" w:type="auto"/>
            <w:gridSpan w:val="2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CD5068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PM_R vs N</w:t>
            </w:r>
          </w:p>
        </w:tc>
        <w:tc>
          <w:tcPr>
            <w:tcW w:w="3719" w:type="dxa"/>
            <w:gridSpan w:val="2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AAC2DA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VM_A vs N</w:t>
            </w:r>
          </w:p>
        </w:tc>
      </w:tr>
      <w:tr w14:paraId="7B8D5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vAlign w:val="center"/>
          </w:tcPr>
          <w:p w14:paraId="06C4406F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B6E073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F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9768C9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Nominal P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C3FB4E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F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3C9CF5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Nominal P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59A699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FC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4C792A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Nominal P</w:t>
            </w:r>
          </w:p>
        </w:tc>
      </w:tr>
      <w:tr w14:paraId="68087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64697A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AcCa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5B594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8BC23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097FC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3DA3C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C2F255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E037C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44</w:t>
            </w:r>
          </w:p>
        </w:tc>
      </w:tr>
      <w:tr w14:paraId="263AE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4153E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EE18AA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D89BC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32C01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AF6D54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00BA7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5E22E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578</w:t>
            </w:r>
          </w:p>
        </w:tc>
      </w:tr>
      <w:tr w14:paraId="043BE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A0CD0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Ch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083BC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C05FC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336B2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5C69B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5EEA76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9054D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75</w:t>
            </w:r>
          </w:p>
        </w:tc>
      </w:tr>
      <w:tr w14:paraId="779FA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5F211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70A7E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D326D4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9B746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E4640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421A1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60708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11</w:t>
            </w:r>
          </w:p>
        </w:tc>
      </w:tr>
      <w:tr w14:paraId="24538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F87F4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dMe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3968D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A8672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281BFB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125D3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A103C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75321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22</w:t>
            </w:r>
          </w:p>
        </w:tc>
      </w:tr>
      <w:tr w14:paraId="798EE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1B396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FA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39F09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.65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A3183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EEDBB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5DE33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EFA50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.827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1B8F9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14:paraId="0248F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D9328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Hex1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23B04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11A22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97E0C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EB604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FA447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F8E6F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547</w:t>
            </w:r>
          </w:p>
        </w:tc>
      </w:tr>
      <w:tr w14:paraId="1A955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C0C0F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Hex2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70F47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.50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69161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5DC7A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B146E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C1B9B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C26071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83</w:t>
            </w:r>
          </w:p>
        </w:tc>
      </w:tr>
      <w:tr w14:paraId="56B93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01016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LdMe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273D8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77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029FB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49D00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.60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983ED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32CE1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EA253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55</w:t>
            </w:r>
          </w:p>
        </w:tc>
      </w:tr>
      <w:tr w14:paraId="0F786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27C0A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L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61409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3E806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6FC97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35FE6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E5DF3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20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4ABE6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95</w:t>
            </w:r>
          </w:p>
        </w:tc>
      </w:tr>
      <w:tr w14:paraId="0CDB2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A0658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Me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6423C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D1204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227E5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32A2A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018D3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AC3B3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31</w:t>
            </w:r>
          </w:p>
        </w:tc>
      </w:tr>
      <w:tr w14:paraId="25322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FC861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MLCL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898DD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20809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06CC0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81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6F899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AE34C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1AC42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18</w:t>
            </w:r>
          </w:p>
        </w:tc>
      </w:tr>
      <w:tr w14:paraId="38AB9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8B50B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OAHFA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B4A68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.22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52ECB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15897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CBA49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65949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7.270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AA4D7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14:paraId="349A7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D9B44B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508CF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6CB25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60A93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91EEE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CDDFA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1DEC8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32</w:t>
            </w:r>
          </w:p>
        </w:tc>
      </w:tr>
      <w:tr w14:paraId="7F0E4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DFC98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668E43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1AAEF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BD506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0AE40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9B790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888D5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14:paraId="64DD0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8966E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0C593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03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70E8C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BE316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CCEC0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32F2C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32754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24</w:t>
            </w:r>
          </w:p>
        </w:tc>
      </w:tr>
      <w:tr w14:paraId="4E1F4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96F8B6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I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36B58A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EEC2E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0144E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0DBFA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ADEF9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B26D1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42</w:t>
            </w:r>
          </w:p>
        </w:tc>
      </w:tr>
      <w:tr w14:paraId="02334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764F88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S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5D86A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C5F8C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0BF69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D7BBE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5C7A2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5D395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</w:tr>
      <w:tr w14:paraId="539F2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ECE7A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389D5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0D863E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EA43B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43A18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8D8FA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DE510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59</w:t>
            </w:r>
          </w:p>
        </w:tc>
      </w:tr>
      <w:tr w14:paraId="55DED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3F659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SPH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D6E29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12A4B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28690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7435E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D5ABB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77FF8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739</w:t>
            </w:r>
          </w:p>
        </w:tc>
      </w:tr>
      <w:tr w14:paraId="511A3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17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47B37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1582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F63966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8F1F4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3.36×10⁻⁴</w:t>
            </w:r>
          </w:p>
        </w:tc>
        <w:tc>
          <w:tcPr>
            <w:tcW w:w="1363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B3C91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AFCC7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63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02690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235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61EDAF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693</w:t>
            </w:r>
          </w:p>
        </w:tc>
      </w:tr>
    </w:tbl>
    <w:p w14:paraId="328DB6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bookmarkStart w:id="0" w:name="_GoBack"/>
      <w:bookmarkEnd w:id="0"/>
      <w:r>
        <w:rPr>
          <w:rFonts w:ascii="Times New Roman" w:hAnsi="Times New Roman" w:eastAsia="Times New Roman" w:cs="Times New Roman"/>
          <w:b w:val="0"/>
          <w:bCs w:val="0"/>
          <w:color w:val="000000"/>
          <w:sz w:val="18"/>
          <w:szCs w:val="18"/>
        </w:rPr>
        <w:t>Lipid sub-class mean peak intensities were computed by summing all metabolite peak intensities within each sub-class for each sample, then averaging across samples within each analytical group (N = 4, PM_A = 3, PM_R = 3, VM_A = 3). Fold change (FC) is the ratio of the group mean (PM_A, PM_R, or VM_A) to the N mean. Nominal exploratory P values were computed by Welch's t-test on log10-transformed sample-level peak intensity sums; they are reported as descriptive and hypothesis-generating only and are NOT corrected for multiple testing across lipid sub-classes. Highlighted cells indicate nominal P &lt; 0.05 (yellow). For Benjamini–Hochberg false discovery rate (BH-FDR) Q values across the 344 individual lipid metabolites, see Supplementary Table S2 (top 30 metabolites for the PM_A vs N comparison) and the Per_metabolite_stats supplementary spreadsheet (full results for all 5 pairwise comparisons).</w:t>
      </w:r>
      <w:r>
        <w:rPr>
          <w:rFonts w:hint="eastAsia" w:eastAsia="宋体" w:cs="Times New Roman"/>
          <w:b w:val="0"/>
          <w:bCs w:val="0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000000"/>
          <w:sz w:val="18"/>
          <w:szCs w:val="18"/>
        </w:rPr>
        <w:t xml:space="preserve">Abbreviations. 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18"/>
          <w:szCs w:val="18"/>
        </w:rPr>
        <w:t>AcCa, acylcarnitines; Cer, ceramide; ChE, cholesterol ester; Co, coenzyme; dMePE, dimethylphosphatidylethanolamine; FA, fatty acid; Hex1Cer, monohexosylceramide; Hex2Cer, dihexosylceramide; LdMePE, lysodimethylphosphatidylethanolamine; LPC, lysophosphatidylcholine; MePC, methylphosphocholine; MLCL, monolysocardiolipin; N, non-meningitic control; OAHFA, omega-acyl-hydroxy fatty acid; PC, phosphatidylcholine; PE, phosphatidylethanolamine; PG, phosphatidylglycerol; PI, phosphatidylinositol; PM_A, acute-phase purulent meningitis; PM_R, recovery-phase purulent meningitis; PS, phosphatidylserine; SM, sphingomyelin; SPH, sphingolipid/sphingosine-related lipids; TG, triglyceride; VM_A, acute-phase viral meningitis.</w:t>
      </w:r>
    </w:p>
    <w:p w14:paraId="23F742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Times New Roman" w:cs="Times New Roman"/>
          <w:b/>
          <w:bCs/>
          <w:color w:val="000000"/>
          <w:sz w:val="22"/>
          <w:szCs w:val="22"/>
        </w:rPr>
      </w:pPr>
    </w:p>
    <w:p w14:paraId="483758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Times New Roman" w:cs="Times New Roman"/>
          <w:b/>
          <w:bCs/>
          <w:color w:val="000000"/>
          <w:sz w:val="22"/>
          <w:szCs w:val="22"/>
        </w:rPr>
      </w:pPr>
    </w:p>
    <w:p w14:paraId="7B98D2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ascii="Times New Roman" w:hAnsi="Times New Roman" w:eastAsia="Times New Roman" w:cs="Times New Roman"/>
          <w:b/>
          <w:bCs/>
          <w:color w:val="000000"/>
          <w:sz w:val="22"/>
          <w:szCs w:val="22"/>
        </w:rPr>
        <w:t>Supplementary Table S2. Top 30 lipid metabolites in the PM_A vs N comparison ranked by ascending nominal P value (Welch's t-test on log10-transformed peak intensity, with Benjamini–Hochberg FDR Q value).</w:t>
      </w:r>
    </w:p>
    <w:tbl>
      <w:tblPr>
        <w:tblStyle w:val="11"/>
        <w:tblW w:w="1455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14"/>
        <w:gridCol w:w="2047"/>
        <w:gridCol w:w="2563"/>
        <w:gridCol w:w="1529"/>
        <w:gridCol w:w="2182"/>
        <w:gridCol w:w="2316"/>
      </w:tblGrid>
      <w:tr w14:paraId="3D30A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8E1440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Metabolit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72896FB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Sub Class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2DA3FC2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EB74AE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log₂F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08D3EF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Nominal P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4472C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E4AF50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FFFFFF"/>
                <w:sz w:val="18"/>
                <w:szCs w:val="18"/>
              </w:rPr>
              <w:t>BH-FDR Q</w:t>
            </w:r>
          </w:p>
        </w:tc>
      </w:tr>
      <w:tr w14:paraId="544C6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C32AD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Cer(d38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68348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1538B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7145E2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02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4CCBF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.34×10⁻⁴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4B08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A0EC4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98</w:t>
            </w:r>
          </w:p>
        </w:tc>
      </w:tr>
      <w:tr w14:paraId="4A065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DA289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LPC(16:0e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452FC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L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12770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11.96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E1EAF4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58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DEFDC5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.00×10⁻⁴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4B08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D4AE5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98</w:t>
            </w:r>
          </w:p>
        </w:tc>
      </w:tr>
      <w:tr w14:paraId="07345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B9B857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TG(52:4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7D412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TG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223417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3D5CF4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3.25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9B3A8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36×10⁻⁴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4B08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A5883A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98</w:t>
            </w:r>
          </w:p>
        </w:tc>
      </w:tr>
      <w:tr w14:paraId="14F25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9CD5F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MePC(33:2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4AB5F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Me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BD1AF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C5285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4.78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7F2384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47×10⁻⁴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4B084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F7656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298</w:t>
            </w:r>
          </w:p>
        </w:tc>
      </w:tr>
      <w:tr w14:paraId="7A7F1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E76BABD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18:0_18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3AB70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3EBCB3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8C8167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17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C737EB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D1CA1F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063AC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31ED9C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(t18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71171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DA88C1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EE7105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6.30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1C774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7F175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2D383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1B55B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Hex1Cer(d18:1_16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5EF2A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Hex1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C2D19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0.88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7BF3B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.94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371772B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09D2C9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76EBE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C60E0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16:0_18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1BF68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2BE32D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0A1C665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63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B27D3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E80274A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17898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21FE0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M(d36:1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7DBC0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BF6D5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D0717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59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1E227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D22D882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21D7F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E5763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AcCa(12:3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8E16F4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AcCa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C1530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22BF5A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5.19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C3F7F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218C9A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07E6B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4E55C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LPC(15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080F94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L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61CE3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E7E24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5.31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EAF44B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AF21095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044B3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FE34C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(40:6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C7088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66AC3AE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A49C68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49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E6FC3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AC5F14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22E2B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40E302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(t16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904C7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C0106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5CD7E9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7.97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611F76F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E3EE092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61B1E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F24C51B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(d16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7AF92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BAEB4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EEC3DFB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4.86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5FA952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231D36F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228EC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9FBBC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Co(Q1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5B760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CD217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31ADD7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84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AA2157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96A3D9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0EB5D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6DD6D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(t20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0861C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PH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642C3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C7026E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6.28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555B5B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8C9AD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7A79F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6E94B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36:1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DA045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65E299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CCE8F6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74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FCB286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E9BD25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4ACE3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D24DA2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(16:0_20:4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B577E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8E4DA3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9.31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076BE29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3.21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1205F1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C24844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40C5D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0871D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16:0_16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CD74EA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4AF73E6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688D6B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01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3C07C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43361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28027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781200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MePC(43:3e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5BE98B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Me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35CC4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.44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C8DFC2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F4979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143BDB4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6D538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F975B4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M(d42:1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C4F348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M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083AFB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6.95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9FC0E8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.79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1A106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46E0B5A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0EB26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9430E8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34:1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51875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488CE5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32904F9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976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BC9376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877396F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758</w:t>
            </w:r>
          </w:p>
        </w:tc>
      </w:tr>
      <w:tr w14:paraId="3465F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B3F5B5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dMePE(52:5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A48052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dMePE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7D0204F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37123D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3.34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B191EAC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A8D5A19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08</w:t>
            </w:r>
          </w:p>
        </w:tc>
      </w:tr>
      <w:tr w14:paraId="55000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E261DE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33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5E52C4B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CDF89A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8947F27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37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124167F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328619C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08</w:t>
            </w:r>
          </w:p>
        </w:tc>
      </w:tr>
      <w:tr w14:paraId="01D6A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7B93078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32:0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92F33C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871414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BBBE49C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722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3E3B0C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88739E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35</w:t>
            </w:r>
          </w:p>
        </w:tc>
      </w:tr>
      <w:tr w14:paraId="2C3D3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1B04B81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18:0_22:4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8ABB45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2E924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F85019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945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3B880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EEF98D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35</w:t>
            </w:r>
          </w:p>
        </w:tc>
      </w:tr>
      <w:tr w14:paraId="18A16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0E7D655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17:0_18:1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A6F591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8AD4F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59EAD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2.078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F335321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92E4D5A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37</w:t>
            </w:r>
          </w:p>
        </w:tc>
      </w:tr>
      <w:tr w14:paraId="06D85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261103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Hex2Cer(d18:1_16:0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F1C908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Hex2Cer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431D1E7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41.933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CACC1E8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5.39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72A3ED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94F814C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837</w:t>
            </w:r>
          </w:p>
        </w:tc>
      </w:tr>
      <w:tr w14:paraId="333AD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1D9A3E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(36:2)(rep)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FD3C36A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9E11980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2F6B5E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-1.091</w:t>
            </w:r>
          </w:p>
        </w:tc>
        <w:tc>
          <w:tcPr>
            <w:tcW w:w="0" w:type="auto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5F00406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shd w:val="clear" w:color="auto" w:fill="FFE699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F8DAEA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0.0923</w:t>
            </w:r>
          </w:p>
        </w:tc>
      </w:tr>
      <w:tr w14:paraId="6A953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3914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D4AE1CF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(16:0_20:4)(rep)</w:t>
            </w:r>
          </w:p>
        </w:tc>
        <w:tc>
          <w:tcPr>
            <w:tcW w:w="2047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D88EBED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PE</w:t>
            </w:r>
          </w:p>
        </w:tc>
        <w:tc>
          <w:tcPr>
            <w:tcW w:w="2563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F607D2">
            <w:pPr>
              <w:snapToGrid w:val="0"/>
              <w:ind w:left="0" w:leftChars="0" w:right="0" w:rightChars="0" w:firstLine="0" w:firstLineChars="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7.562</w:t>
            </w:r>
          </w:p>
        </w:tc>
        <w:tc>
          <w:tcPr>
            <w:tcW w:w="1529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BAB978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2.919</w:t>
            </w:r>
          </w:p>
        </w:tc>
        <w:tc>
          <w:tcPr>
            <w:tcW w:w="2182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0533970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2316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</w:tcBorders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EA21E3">
            <w:pPr>
              <w:snapToGrid w:val="0"/>
              <w:ind w:left="0" w:leftChars="0" w:right="0" w:rightChars="0" w:firstLine="0" w:firstLineChars="0"/>
              <w:jc w:val="righ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</w:rPr>
              <w:t>0.1036</w:t>
            </w:r>
          </w:p>
        </w:tc>
      </w:tr>
    </w:tbl>
    <w:p w14:paraId="180FD5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ascii="Times New Roman" w:hAnsi="Times New Roman" w:eastAsia="Times New Roman" w:cs="Times New Roman"/>
          <w:b w:val="0"/>
          <w:bCs w:val="0"/>
          <w:color w:val="000000"/>
          <w:sz w:val="18"/>
          <w:szCs w:val="18"/>
        </w:rPr>
        <w:t>Per-metabolite Welch's t-test was performed on log10-transformed sample-level peak intensities (3 PM_A vs 4 N samples; handles unequal variances and is robust at small n). Fold change (FC) is the PM_A group mean divided by the N group mean. Benjamini–Hochberg (BH) false discovery rate (FDR) Q values were computed across all 344 metabolites in the PM_A vs N comparison. Cells highlighted in orange indicate Q &lt; 0.05 (n = 4 metabolites: Cer(d38:1), LPC(16:0e), TG(52:4), MePC(33:2)); cells highlighted in yellow indicate 0.05 ≤ Q &lt; 0.10 (n = 25 additional metabolites). The exploratory screening criterion of FC ≥ 1.2 (or ≤ 1/1.2) and nominal P &lt; 0.05 used in the manuscript Results is descriptive and not a confirmatory significance threshold; BH-FDR Q values are reported here for transparency on multiple testing. Full per-metabolite results for all 5 pairwise comparisons (PM_A vs N, PM_R vs N, VM_A vs N, PM_R vs PM_A, VM_A vs PM_A) — covering all 344 metabolites — are provided in the accompanying Per_metabolite_stats spreadsheet.</w:t>
      </w:r>
    </w:p>
    <w:sectPr>
      <w:pgSz w:w="15840" w:h="12240" w:orient="landscape"/>
      <w:pgMar w:top="720" w:right="720" w:bottom="720" w:left="72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3C30C20"/>
    <w:rsid w:val="2F4C4F5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18"/>
      <w:szCs w:val="18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18"/>
      <w:szCs w:val="18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18"/>
      <w:szCs w:val="18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18"/>
      <w:szCs w:val="18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uiPriority w:val="99"/>
    <w:rPr>
      <w:vertAlign w:val="superscript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18"/>
      <w:szCs w:val="18"/>
    </w:rPr>
  </w:style>
  <w:style w:type="character" w:customStyle="1" w:styleId="17">
    <w:name w:val="Footnote Text Char"/>
    <w:link w:val="9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486</Words>
  <Characters>2942</Characters>
  <TotalTime>1</TotalTime>
  <ScaleCrop>false</ScaleCrop>
  <LinksUpToDate>false</LinksUpToDate>
  <CharactersWithSpaces>3201</CharactersWithSpaces>
  <Application>WPS Office_12.1.0.2586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3T11:14:00Z</dcterms:created>
  <dc:creator>Tang et al.</dc:creator>
  <cp:lastModifiedBy>李长振</cp:lastModifiedBy>
  <dcterms:modified xsi:type="dcterms:W3CDTF">2026-05-03T12:17:05Z</dcterms:modified>
  <dc:title>Supplementary Tables — Pediatric meningitis CSF lipidomic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Q3ZjQwM2M4ZmNkYTVmNWRiOGU2NmUzZjEzNDFhNjkiLCJ1c2VySWQiOiIyNzkzNDcxMjgifQ==</vt:lpwstr>
  </property>
  <property fmtid="{D5CDD505-2E9C-101B-9397-08002B2CF9AE}" pid="3" name="KSOProductBuildVer">
    <vt:lpwstr>2052-12.1.0.25865</vt:lpwstr>
  </property>
  <property fmtid="{D5CDD505-2E9C-101B-9397-08002B2CF9AE}" pid="4" name="ICV">
    <vt:lpwstr>CF96C497C8FA4018AF2F79E6C02534E6_13</vt:lpwstr>
  </property>
</Properties>
</file>